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1719"/>
        <w:gridCol w:w="1615"/>
        <w:gridCol w:w="1560"/>
        <w:gridCol w:w="1488"/>
        <w:gridCol w:w="1422"/>
      </w:tblGrid>
      <w:tr w:rsidR="005F332B" w:rsidRPr="005F332B" w:rsidTr="005F332B">
        <w:trPr>
          <w:trHeight w:val="270"/>
        </w:trPr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32B" w:rsidRPr="005F332B" w:rsidRDefault="008F2848" w:rsidP="005F33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mentary Table 2</w:t>
            </w:r>
            <w:r w:rsidR="005F332B"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 Validati</w:t>
            </w:r>
            <w:r w:rsid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</w:t>
            </w:r>
            <w:r w:rsidR="005F332B"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 parameters for tooth lo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332B" w:rsidRPr="005F332B" w:rsidTr="0097501B">
        <w:trPr>
          <w:trHeight w:val="540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32B" w:rsidRPr="005F332B" w:rsidRDefault="005F332B" w:rsidP="0097501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9750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97501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del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itivity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ecifi</w:t>
            </w:r>
            <w:r w:rsid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</w:t>
            </w: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PV (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5F33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ea under the curve</w:t>
            </w:r>
          </w:p>
        </w:tc>
      </w:tr>
      <w:tr w:rsidR="00C73F4B" w:rsidRPr="00CF79D7" w:rsidTr="00D45F24">
        <w:trPr>
          <w:trHeight w:val="27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F4B" w:rsidRPr="005F332B" w:rsidRDefault="00C73F4B" w:rsidP="00C73F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</w:t>
            </w:r>
            <w:r w:rsidRP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F79D7" w:rsidP="00CF79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</w:t>
            </w:r>
          </w:p>
        </w:tc>
      </w:tr>
      <w:tr w:rsidR="00C73F4B" w:rsidRPr="00CF79D7" w:rsidTr="00D45F24">
        <w:trPr>
          <w:trHeight w:val="27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F4B" w:rsidRPr="005F332B" w:rsidRDefault="00C73F4B" w:rsidP="00C73F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  <w:r w:rsidRP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3F4B" w:rsidRPr="00CF79D7" w:rsidRDefault="00CF79D7" w:rsidP="00CF79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</w:tr>
      <w:tr w:rsidR="00C73F4B" w:rsidRPr="00CF79D7" w:rsidTr="00D45F24">
        <w:trPr>
          <w:trHeight w:val="27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F4B" w:rsidRPr="005F332B" w:rsidRDefault="00C73F4B" w:rsidP="00C73F4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  <w:r w:rsidRP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3F4B" w:rsidRPr="00CF79D7" w:rsidRDefault="00C73F4B" w:rsidP="00CF79D7">
            <w:pPr>
              <w:jc w:val="center"/>
              <w:rPr>
                <w:rFonts w:ascii="Times New Roman" w:hAnsi="Times New Roman" w:cs="Times New Roman"/>
              </w:rPr>
            </w:pPr>
            <w:r w:rsidRPr="00CF79D7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3F4B" w:rsidRPr="00CF79D7" w:rsidRDefault="00CF79D7" w:rsidP="00CF79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</w:t>
            </w:r>
          </w:p>
        </w:tc>
      </w:tr>
      <w:tr w:rsidR="005F332B" w:rsidRPr="005F332B" w:rsidTr="005F332B">
        <w:trPr>
          <w:trHeight w:val="885"/>
        </w:trPr>
        <w:tc>
          <w:tcPr>
            <w:tcW w:w="88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3324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Model included age, sex, occupational status, diabetes, number of present teeth, periodontitis, number of DFT, </w:t>
            </w:r>
            <w:r w:rsidR="00C73F4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 w:rsidR="00C73F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othbrushing frequency, </w:t>
            </w: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regular dental visit, periodontal treatment, current smoking, and obesity.</w:t>
            </w:r>
          </w:p>
        </w:tc>
      </w:tr>
      <w:tr w:rsidR="005F332B" w:rsidRPr="005F332B" w:rsidTr="005F332B">
        <w:trPr>
          <w:trHeight w:val="915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32B" w:rsidRPr="005F332B" w:rsidRDefault="005F332B" w:rsidP="003324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95AE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="00C73F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odel included age, </w:t>
            </w:r>
            <w:r w:rsidR="00C73F4B"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ccupational status, diabetes, number of present teeth, periodontitis, number of DFT, </w:t>
            </w:r>
            <w:r w:rsidR="00C73F4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</w:t>
            </w:r>
            <w:r w:rsidR="00C73F4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othbrushing frequency, </w:t>
            </w:r>
            <w:r w:rsidR="00C73F4B"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regular dental visit,</w:t>
            </w:r>
            <w:r w:rsidR="0097501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="00C73F4B"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odontal treatment, current smoking, and obesity.</w:t>
            </w:r>
          </w:p>
        </w:tc>
      </w:tr>
      <w:tr w:rsidR="005F332B" w:rsidRPr="005F332B" w:rsidTr="005F332B">
        <w:trPr>
          <w:trHeight w:val="27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32B" w:rsidRPr="005F332B" w:rsidRDefault="005F332B" w:rsidP="005F33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F332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PV, positive predictive value; NPV, negative predictive value; DFT, decayed and filled teeth.</w:t>
            </w:r>
          </w:p>
        </w:tc>
      </w:tr>
    </w:tbl>
    <w:p w:rsidR="00541AE5" w:rsidRPr="005F332B" w:rsidRDefault="00541AE5"/>
    <w:sectPr w:rsidR="00541AE5" w:rsidRPr="005F33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2C0F" w:rsidRDefault="00B12C0F" w:rsidP="00495AE6">
      <w:r>
        <w:separator/>
      </w:r>
    </w:p>
  </w:endnote>
  <w:endnote w:type="continuationSeparator" w:id="0">
    <w:p w:rsidR="00B12C0F" w:rsidRDefault="00B12C0F" w:rsidP="00495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2C0F" w:rsidRDefault="00B12C0F" w:rsidP="00495AE6">
      <w:r>
        <w:separator/>
      </w:r>
    </w:p>
  </w:footnote>
  <w:footnote w:type="continuationSeparator" w:id="0">
    <w:p w:rsidR="00B12C0F" w:rsidRDefault="00B12C0F" w:rsidP="00495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32B"/>
    <w:rsid w:val="00332494"/>
    <w:rsid w:val="003F69DC"/>
    <w:rsid w:val="00495AE6"/>
    <w:rsid w:val="00541AE5"/>
    <w:rsid w:val="005F332B"/>
    <w:rsid w:val="008F2848"/>
    <w:rsid w:val="0097501B"/>
    <w:rsid w:val="00B12C0F"/>
    <w:rsid w:val="00B828C2"/>
    <w:rsid w:val="00C73F4B"/>
    <w:rsid w:val="00CF79D7"/>
    <w:rsid w:val="00F746D2"/>
    <w:rsid w:val="00F8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477721"/>
  <w15:chartTrackingRefBased/>
  <w15:docId w15:val="{E2E206F8-6632-4241-A793-12AEC509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A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5AE6"/>
  </w:style>
  <w:style w:type="paragraph" w:styleId="a5">
    <w:name w:val="footer"/>
    <w:basedOn w:val="a"/>
    <w:link w:val="a6"/>
    <w:uiPriority w:val="99"/>
    <w:unhideWhenUsed/>
    <w:rsid w:val="00495A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5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7</cp:revision>
  <dcterms:created xsi:type="dcterms:W3CDTF">2021-05-10T07:52:00Z</dcterms:created>
  <dcterms:modified xsi:type="dcterms:W3CDTF">2021-05-24T08:23:00Z</dcterms:modified>
</cp:coreProperties>
</file>